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jc w:val="both"/>
        <w:rPr>
          <w:rFonts w:ascii="Times New Roman" w:hAnsi="Times New Roman" w:eastAsia="MS Mincho;ＭＳ 明朝" w:cs="Times New Roman"/>
          <w:b/>
          <w:b/>
          <w:bCs/>
          <w:sz w:val="24"/>
          <w:szCs w:val="24"/>
          <w:lang w:val="en-US" w:eastAsia="it-IT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  <w:lang w:val="en-US" w:eastAsia="it-IT"/>
        </w:rPr>
        <w:t xml:space="preserve">LACK OF NLRP3-INFLAMMASOME LEADS TO GUT-LIVER AXIS DERANGEMENT, GUT DYSBIOSIS AND A WORSENED PHENOTYPE IN A MOUSE MODEL OF NAFLD. 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eastAsia="MS Mincho;ＭＳ 明朝" w:cs="Times New Roman"/>
          <w:b/>
          <w:b/>
          <w:bCs/>
          <w:color w:val="000000"/>
          <w:sz w:val="24"/>
          <w:szCs w:val="24"/>
          <w:lang w:val="en-US" w:eastAsia="it-IT"/>
        </w:rPr>
      </w:pPr>
      <w:r>
        <w:rPr>
          <w:rFonts w:eastAsia="MS Mincho;ＭＳ 明朝" w:cs="Times New Roman" w:ascii="Times New Roman" w:hAnsi="Times New Roman"/>
          <w:b/>
          <w:bCs/>
          <w:color w:val="000000"/>
          <w:sz w:val="24"/>
          <w:szCs w:val="24"/>
          <w:lang w:val="en-US" w:eastAsia="it-IT"/>
        </w:rPr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>Pierantonelli Irene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it-I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>, Rychlicki Chiar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it-I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>, Agostinelli Laur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it-I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>, Giordan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it-I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>Debora Mari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it-I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>, Gaggini Melani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it-I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>, Fraumene Cristin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it-I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>, Saponaro Chiar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it-I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>, Manghina Valeri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it-IT"/>
        </w:rPr>
        <w:t>3,4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 Sartini Loris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it-I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>, Mingarelli Eleonor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it-I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>, Pinto Claudi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it-I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>, Buzzigoli Emm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it-I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>, Trozzi Lucian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it-I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>, Giordano Antoni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it-I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>, Marzioni Marc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it-I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>, De Minicis Samuele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it-I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>, Uzzau Sergi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it-IT"/>
        </w:rPr>
        <w:t>3,4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, </w:t>
      </w:r>
      <w:r>
        <w:rPr>
          <w:rFonts w:eastAsia="MS Mincho;ＭＳ 明朝" w:cs="Times New Roman" w:ascii="Times New Roman" w:hAnsi="Times New Roman"/>
          <w:sz w:val="24"/>
          <w:szCs w:val="24"/>
          <w:lang w:eastAsia="ja-JP"/>
        </w:rPr>
        <w:t>Cinti Saverio</w:t>
      </w:r>
      <w:r>
        <w:rPr>
          <w:rFonts w:eastAsia="MS Mincho;ＭＳ 明朝" w:cs="Times New Roman" w:ascii="Times New Roman" w:hAnsi="Times New Roman"/>
          <w:sz w:val="24"/>
          <w:szCs w:val="24"/>
          <w:vertAlign w:val="superscript"/>
          <w:lang w:eastAsia="ja-JP"/>
        </w:rPr>
        <w:t>5,6</w:t>
      </w:r>
      <w:r>
        <w:rPr>
          <w:rFonts w:eastAsia="MS Mincho;ＭＳ 明朝" w:cs="Times New Roman" w:ascii="Times New Roman" w:hAnsi="Times New Roman"/>
          <w:sz w:val="24"/>
          <w:szCs w:val="24"/>
          <w:lang w:eastAsia="ja-JP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>Gastaldelli Amali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it-I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>, Svegliati-Baroni Gianluc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it-IT"/>
        </w:rPr>
        <w:t>1,6*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>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it-IT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vertAlign w:val="superscript"/>
          <w:lang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it-IT"/>
        </w:rPr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it-I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>Department of Gastroenterology, Università Politecnica delle Marche, Ancona, Italy.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it-I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it-IT"/>
        </w:rPr>
        <w:t>Cardiometabolic Risk Lab, Institute of Clinical Physiology, National Council of Research (CNR), Pisa , Italy.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it-I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>Porto Conte Ricerche, Parco Scientifico e Tecnologico della Sardegna, Alghero, Italy.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it-IT"/>
        </w:rPr>
        <w:t xml:space="preserve"> 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it-I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>Department of Biomedical Sciences, Università di Sassari, Sassari, Italy.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it-I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>Department of Experimental and Clinical Medicine, Università Politecnica delle Marche, Ancona, Italy.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eastAsia="it-IT"/>
        </w:rPr>
        <w:t xml:space="preserve">6 </w:t>
      </w: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>Obesity Center, Università Politecnica delle Marche, Ancona, Italy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eastAsia="it-IT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eastAsia="it-IT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eastAsia="it-IT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eastAsia="it-IT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  <w:t>Correspondence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eastAsia="it-IT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it-IT"/>
        </w:rPr>
        <w:t xml:space="preserve">Prof. Gianluca Svegliati-Baroni, Department of Gastroenterology, Università Politecnica delle Marche, Via Tronto 10, 60126 Ancona, Italy, phone: +39 0712206043, fax: +39 0712206044, 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eastAsia="it-IT"/>
          </w:rPr>
          <w:t>gsvegliati@gmail.com</w:t>
        </w:r>
      </w:hyperlink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eastAsia="it-IT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it-IT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6119495" cy="82213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822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FIGURE S1. </w:t>
      </w:r>
      <w:r>
        <w:rPr>
          <w:rFonts w:cs="Times New Roman" w:ascii="Times New Roman" w:hAnsi="Times New Roman"/>
          <w:b/>
          <w:sz w:val="24"/>
          <w:szCs w:val="24"/>
        </w:rPr>
        <w:t>α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-diversity, richness and </w:t>
      </w:r>
      <w:r>
        <w:rPr>
          <w:rFonts w:cs="Times New Roman" w:ascii="Times New Roman" w:hAnsi="Times New Roman"/>
          <w:b/>
          <w:sz w:val="24"/>
          <w:szCs w:val="24"/>
        </w:rPr>
        <w:t>β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-diversity analysis of the microbiota community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CA groups representation (ANOSIM p-value = 0.001) (a). Unsupervised clustering analysis (yellow: Wt-HFHC; dark blue: Nlrp3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/-</w:t>
      </w:r>
      <w:r>
        <w:rPr>
          <w:rFonts w:cs="Times New Roman" w:ascii="Times New Roman" w:hAnsi="Times New Roman"/>
          <w:sz w:val="24"/>
          <w:szCs w:val="24"/>
          <w:lang w:val="en-US"/>
        </w:rPr>
        <w:t>-HFHC; red: Nlrp3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/-</w:t>
      </w:r>
      <w:r>
        <w:rPr>
          <w:rFonts w:cs="Times New Roman" w:ascii="Times New Roman" w:hAnsi="Times New Roman"/>
          <w:sz w:val="24"/>
          <w:szCs w:val="24"/>
          <w:lang w:val="en-US"/>
        </w:rPr>
        <w:t>-Chow diet; light blue: Wt-Chow diet; green: Nlrp3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/-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-HFHC + Ab; magenta: Wt-HFHC + Ab) (b). Shannon index (c) and observed OTUs number (d) boxplots.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* p&lt;0.05; ** p&lt;0.01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drawing>
          <wp:inline distT="0" distB="0" distL="0" distR="0">
            <wp:extent cx="6224270" cy="94507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4270" cy="945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SUPPLEMENTARY FIGURE S2. </w:t>
      </w:r>
      <w:r>
        <w:rPr>
          <w:rFonts w:cs="Times New Roman" w:ascii="Times New Roman" w:hAnsi="Times New Roman"/>
          <w:b/>
          <w:color w:val="000000"/>
          <w:sz w:val="24"/>
          <w:lang w:val="en-US"/>
        </w:rPr>
        <w:t>Uncropped Western blot images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val="en-US"/>
        </w:rPr>
        <w:t>(a-b) This figure represents full-lenght Western blot images of original Fig 5b; (c-d) this figure represents full-lenght Western blot images of original Fig 5c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svegliati@gmail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9T12:37:00Z</dcterms:created>
  <dc:creator>Rec</dc:creator>
  <dc:description/>
  <cp:keywords/>
  <dc:language>en-US</dc:language>
  <cp:lastModifiedBy>Rec</cp:lastModifiedBy>
  <cp:lastPrinted>2017-05-10T12:46:00Z</cp:lastPrinted>
  <dcterms:modified xsi:type="dcterms:W3CDTF">2017-08-08T13:49:00Z</dcterms:modified>
  <cp:revision>34</cp:revision>
  <dc:subject/>
  <dc:title/>
</cp:coreProperties>
</file>